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36B6A" w14:textId="77777777" w:rsidR="00A45220" w:rsidRDefault="00A45220">
      <w:pPr>
        <w:spacing w:line="480" w:lineRule="auto"/>
        <w:rPr>
          <w:rFonts w:ascii="Arial Narrow" w:eastAsia="Arial Narrow" w:hAnsi="Arial Narrow" w:cs="Arial Narrow"/>
          <w:b/>
        </w:rPr>
      </w:pPr>
      <w:bookmarkStart w:id="0" w:name="_GoBack"/>
      <w:bookmarkEnd w:id="0"/>
    </w:p>
    <w:p w14:paraId="3A1CEAFE" w14:textId="77777777" w:rsidR="00A45220" w:rsidRDefault="00A45220">
      <w:pPr>
        <w:spacing w:line="480" w:lineRule="auto"/>
        <w:rPr>
          <w:rFonts w:ascii="Arial Narrow" w:eastAsia="Arial Narrow" w:hAnsi="Arial Narrow" w:cs="Arial Narrow"/>
          <w:b/>
        </w:rPr>
      </w:pPr>
    </w:p>
    <w:p w14:paraId="1BBEDAD4" w14:textId="77777777" w:rsidR="00A45220" w:rsidRDefault="00A45220">
      <w:pPr>
        <w:spacing w:line="480" w:lineRule="auto"/>
        <w:rPr>
          <w:rFonts w:ascii="Arial Narrow" w:eastAsia="Arial Narrow" w:hAnsi="Arial Narrow" w:cs="Arial Narrow"/>
          <w:b/>
        </w:rPr>
      </w:pPr>
    </w:p>
    <w:p w14:paraId="674E0A14" w14:textId="77777777" w:rsidR="00A45220" w:rsidRDefault="00A45220">
      <w:pPr>
        <w:spacing w:line="480" w:lineRule="auto"/>
        <w:rPr>
          <w:rFonts w:ascii="Arial Narrow" w:eastAsia="Arial Narrow" w:hAnsi="Arial Narrow" w:cs="Arial Narrow"/>
          <w:b/>
        </w:rPr>
      </w:pPr>
    </w:p>
    <w:p w14:paraId="6AC042B5" w14:textId="6355A2A9" w:rsidR="00D6577F" w:rsidRDefault="00FC70B1">
      <w:pPr>
        <w:spacing w:line="480" w:lineRule="auto"/>
        <w:rPr>
          <w:rFonts w:ascii="Arial Narrow" w:eastAsia="Arial Narrow" w:hAnsi="Arial Narrow" w:cs="Arial Narrow"/>
          <w:b/>
        </w:rPr>
      </w:pPr>
      <w:r>
        <w:rPr>
          <w:rFonts w:ascii="Arial Narrow" w:eastAsia="Arial Narrow" w:hAnsi="Arial Narrow" w:cs="Arial Narrow"/>
          <w:b/>
        </w:rPr>
        <w:t>Appendix</w:t>
      </w:r>
    </w:p>
    <w:p w14:paraId="6CCC0905" w14:textId="77777777" w:rsidR="00D6577F" w:rsidRDefault="00FC70B1" w:rsidP="000E3D56">
      <w:pPr>
        <w:spacing w:line="360" w:lineRule="auto"/>
        <w:jc w:val="center"/>
        <w:rPr>
          <w:rFonts w:ascii="Arial Narrow" w:eastAsia="Arial Narrow" w:hAnsi="Arial Narrow" w:cs="Arial Narrow"/>
        </w:rPr>
      </w:pPr>
      <w:r>
        <w:rPr>
          <w:rFonts w:ascii="Arial Narrow" w:eastAsia="Arial Narrow" w:hAnsi="Arial Narrow" w:cs="Arial Narrow"/>
          <w:noProof/>
        </w:rPr>
        <w:drawing>
          <wp:inline distT="114300" distB="114300" distL="114300" distR="114300" wp14:anchorId="0B595312" wp14:editId="7CD485F8">
            <wp:extent cx="4405313" cy="6067317"/>
            <wp:effectExtent l="12700" t="12700" r="12700" b="1270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5313" cy="6067317"/>
                    </a:xfrm>
                    <a:prstGeom prst="rect">
                      <a:avLst/>
                    </a:prstGeom>
                    <a:ln w="12700">
                      <a:solidFill>
                        <a:srgbClr val="999999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A82FAE7" w14:textId="77777777" w:rsidR="00D6577F" w:rsidRDefault="00FC70B1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  <w:r>
        <w:rPr>
          <w:rFonts w:ascii="Arial Narrow" w:eastAsia="Arial Narrow" w:hAnsi="Arial Narrow" w:cs="Arial Narrow"/>
          <w:b/>
          <w:sz w:val="20"/>
          <w:szCs w:val="20"/>
        </w:rPr>
        <w:t xml:space="preserve">                           Appendix 1: </w:t>
      </w:r>
      <w:r>
        <w:rPr>
          <w:rFonts w:ascii="Arial Narrow" w:eastAsia="Arial Narrow" w:hAnsi="Arial Narrow" w:cs="Arial Narrow"/>
          <w:sz w:val="20"/>
          <w:szCs w:val="20"/>
        </w:rPr>
        <w:t>Intubation Safety Checklist (ISC)</w:t>
      </w:r>
    </w:p>
    <w:p w14:paraId="3DE053F3" w14:textId="77777777" w:rsidR="00D6577F" w:rsidRDefault="00D6577F">
      <w:pPr>
        <w:rPr>
          <w:rFonts w:ascii="Arial Narrow" w:eastAsia="Arial Narrow" w:hAnsi="Arial Narrow" w:cs="Arial Narrow"/>
        </w:rPr>
      </w:pPr>
    </w:p>
    <w:p w14:paraId="6201578F" w14:textId="77777777" w:rsidR="00D6577F" w:rsidRDefault="00FC70B1" w:rsidP="000E3D56">
      <w:pPr>
        <w:spacing w:line="360" w:lineRule="auto"/>
        <w:jc w:val="center"/>
        <w:rPr>
          <w:rFonts w:ascii="Arial Narrow" w:eastAsia="Arial Narrow" w:hAnsi="Arial Narrow" w:cs="Arial Narrow"/>
          <w:b/>
        </w:rPr>
      </w:pPr>
      <w:r>
        <w:rPr>
          <w:rFonts w:ascii="Arial Narrow" w:eastAsia="Arial Narrow" w:hAnsi="Arial Narrow" w:cs="Arial Narrow"/>
          <w:b/>
          <w:noProof/>
        </w:rPr>
        <w:drawing>
          <wp:inline distT="114300" distB="114300" distL="114300" distR="114300" wp14:anchorId="00247049" wp14:editId="10F4574C">
            <wp:extent cx="2378259" cy="4776788"/>
            <wp:effectExtent l="12700" t="12700" r="12700" b="12700"/>
            <wp:docPr id="6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8259" cy="4776788"/>
                    </a:xfrm>
                    <a:prstGeom prst="rect">
                      <a:avLst/>
                    </a:prstGeom>
                    <a:ln w="12700">
                      <a:solidFill>
                        <a:srgbClr val="666666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888F152" w14:textId="77777777" w:rsidR="00D6577F" w:rsidRDefault="00FC70B1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  <w:r>
        <w:rPr>
          <w:rFonts w:ascii="Arial Narrow" w:eastAsia="Arial Narrow" w:hAnsi="Arial Narrow" w:cs="Arial Narrow"/>
          <w:sz w:val="20"/>
          <w:szCs w:val="20"/>
        </w:rPr>
        <w:t xml:space="preserve"> </w:t>
      </w:r>
      <w:r>
        <w:rPr>
          <w:rFonts w:ascii="Arial Narrow" w:eastAsia="Arial Narrow" w:hAnsi="Arial Narrow" w:cs="Arial Narrow"/>
          <w:sz w:val="20"/>
          <w:szCs w:val="20"/>
        </w:rPr>
        <w:tab/>
      </w:r>
      <w:r>
        <w:rPr>
          <w:rFonts w:ascii="Arial Narrow" w:eastAsia="Arial Narrow" w:hAnsi="Arial Narrow" w:cs="Arial Narrow"/>
          <w:sz w:val="20"/>
          <w:szCs w:val="20"/>
        </w:rPr>
        <w:tab/>
        <w:t xml:space="preserve">                              </w:t>
      </w:r>
      <w:r>
        <w:rPr>
          <w:rFonts w:ascii="Arial Narrow" w:eastAsia="Arial Narrow" w:hAnsi="Arial Narrow" w:cs="Arial Narrow"/>
          <w:b/>
          <w:sz w:val="20"/>
          <w:szCs w:val="20"/>
        </w:rPr>
        <w:t>Appendix 2:</w:t>
      </w:r>
      <w:r>
        <w:rPr>
          <w:rFonts w:ascii="Arial Narrow" w:eastAsia="Arial Narrow" w:hAnsi="Arial Narrow" w:cs="Arial Narrow"/>
          <w:sz w:val="20"/>
          <w:szCs w:val="20"/>
        </w:rPr>
        <w:t xml:space="preserve"> TigerConnect</w:t>
      </w:r>
      <w:r>
        <w:rPr>
          <w:rFonts w:ascii="Arial Narrow" w:eastAsia="Arial Narrow" w:hAnsi="Arial Narrow" w:cs="Arial Narrow"/>
          <w:sz w:val="20"/>
          <w:szCs w:val="20"/>
          <w:vertAlign w:val="superscript"/>
        </w:rPr>
        <w:t xml:space="preserve">TM </w:t>
      </w:r>
      <w:r>
        <w:rPr>
          <w:rFonts w:ascii="Arial Narrow" w:eastAsia="Arial Narrow" w:hAnsi="Arial Narrow" w:cs="Arial Narrow"/>
          <w:sz w:val="20"/>
          <w:szCs w:val="20"/>
        </w:rPr>
        <w:t>Template</w:t>
      </w:r>
    </w:p>
    <w:p w14:paraId="689ED7F7" w14:textId="77777777" w:rsidR="00D6577F" w:rsidRDefault="00D6577F">
      <w:pPr>
        <w:spacing w:line="480" w:lineRule="auto"/>
        <w:rPr>
          <w:rFonts w:ascii="Arial Narrow" w:eastAsia="Arial Narrow" w:hAnsi="Arial Narrow" w:cs="Arial Narrow"/>
          <w:b/>
        </w:rPr>
      </w:pPr>
    </w:p>
    <w:p w14:paraId="30CFFE44" w14:textId="77777777" w:rsidR="00D6577F" w:rsidRDefault="00D6577F"/>
    <w:p w14:paraId="365A40E2" w14:textId="77777777" w:rsidR="00D6577F" w:rsidRDefault="00D6577F">
      <w:pPr>
        <w:spacing w:line="480" w:lineRule="auto"/>
        <w:rPr>
          <w:rFonts w:ascii="Arial Narrow" w:eastAsia="Arial Narrow" w:hAnsi="Arial Narrow" w:cs="Arial Narrow"/>
        </w:rPr>
      </w:pPr>
    </w:p>
    <w:p w14:paraId="3F77F133" w14:textId="77777777" w:rsidR="00D6577F" w:rsidRDefault="00D6577F">
      <w:pPr>
        <w:spacing w:line="480" w:lineRule="auto"/>
        <w:rPr>
          <w:rFonts w:ascii="Arial Narrow" w:eastAsia="Arial Narrow" w:hAnsi="Arial Narrow" w:cs="Arial Narrow"/>
        </w:rPr>
      </w:pPr>
    </w:p>
    <w:p w14:paraId="776CF5DC" w14:textId="77777777" w:rsidR="00D6577F" w:rsidRDefault="00FC70B1" w:rsidP="000E3D56">
      <w:pPr>
        <w:spacing w:line="360" w:lineRule="auto"/>
        <w:jc w:val="center"/>
        <w:rPr>
          <w:rFonts w:ascii="Arial Narrow" w:eastAsia="Arial Narrow" w:hAnsi="Arial Narrow" w:cs="Arial Narrow"/>
        </w:rPr>
      </w:pPr>
      <w:r>
        <w:rPr>
          <w:rFonts w:ascii="Arial Narrow" w:eastAsia="Arial Narrow" w:hAnsi="Arial Narrow" w:cs="Arial Narrow"/>
          <w:noProof/>
        </w:rPr>
        <w:lastRenderedPageBreak/>
        <w:drawing>
          <wp:inline distT="114300" distB="114300" distL="114300" distR="114300" wp14:anchorId="08C5A9A0" wp14:editId="220904A6">
            <wp:extent cx="5943600" cy="4953000"/>
            <wp:effectExtent l="12700" t="12700" r="12700" b="1270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ln w="12700">
                      <a:solidFill>
                        <a:srgbClr val="999999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A20EBF0" w14:textId="37B11754" w:rsidR="00D6577F" w:rsidRDefault="00FC70B1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  <w:r>
        <w:rPr>
          <w:rFonts w:ascii="Arial Narrow" w:eastAsia="Arial Narrow" w:hAnsi="Arial Narrow" w:cs="Arial Narrow"/>
        </w:rPr>
        <w:t xml:space="preserve">  </w:t>
      </w:r>
      <w:r>
        <w:rPr>
          <w:rFonts w:ascii="Arial Narrow" w:eastAsia="Arial Narrow" w:hAnsi="Arial Narrow" w:cs="Arial Narrow"/>
          <w:b/>
          <w:sz w:val="20"/>
          <w:szCs w:val="20"/>
        </w:rPr>
        <w:t>Appendix 3:</w:t>
      </w:r>
      <w:r>
        <w:rPr>
          <w:rFonts w:ascii="Arial Narrow" w:eastAsia="Arial Narrow" w:hAnsi="Arial Narrow" w:cs="Arial Narrow"/>
          <w:sz w:val="20"/>
          <w:szCs w:val="20"/>
        </w:rPr>
        <w:t xml:space="preserve"> COVID-19 Intubation Note Template </w:t>
      </w:r>
    </w:p>
    <w:p w14:paraId="1FD8C18B" w14:textId="5985A4AC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770B36A5" w14:textId="043C41D2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16B5BBBB" w14:textId="54EFAF60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0A27E9CB" w14:textId="3840C426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27B1B083" w14:textId="66CD48BC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6C6C4882" w14:textId="112698DE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10C33705" w14:textId="2C228167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42CB03F1" w14:textId="0162FEE2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4DD8DEC5" w14:textId="13E70E07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2211D50C" w14:textId="2126F12C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6DFEE738" w14:textId="66F93F0F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02F51C10" w14:textId="10423DB9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5734B585" w14:textId="1C248DF4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p w14:paraId="6E8D37F8" w14:textId="77777777" w:rsidR="00A24F0A" w:rsidRPr="00A24F0A" w:rsidRDefault="00A24F0A" w:rsidP="00A24F0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jc w:val="center"/>
        <w:rPr>
          <w:rFonts w:ascii="Arial Narrow" w:hAnsi="Arial Narrow" w:cs="Arial"/>
          <w:b/>
          <w:bCs/>
          <w:sz w:val="28"/>
          <w:szCs w:val="28"/>
          <w:u w:val="single"/>
        </w:rPr>
      </w:pPr>
      <w:r w:rsidRPr="00A24F0A">
        <w:rPr>
          <w:rFonts w:ascii="Arial Narrow" w:hAnsi="Arial Narrow" w:cs="Arial"/>
          <w:b/>
          <w:bCs/>
          <w:sz w:val="28"/>
          <w:szCs w:val="28"/>
          <w:u w:val="single"/>
        </w:rPr>
        <w:lastRenderedPageBreak/>
        <w:t>COVID-19 Intubation To-Go-Bag</w:t>
      </w:r>
    </w:p>
    <w:p w14:paraId="3AA9090C" w14:textId="77777777" w:rsidR="00A24F0A" w:rsidRPr="00A24F0A" w:rsidRDefault="00A24F0A" w:rsidP="00A24F0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 Narrow" w:hAnsi="Arial Narrow" w:cs="Arial"/>
          <w:sz w:val="16"/>
          <w:szCs w:val="16"/>
        </w:rPr>
      </w:pPr>
    </w:p>
    <w:p w14:paraId="01CCF731" w14:textId="77777777" w:rsidR="00A24F0A" w:rsidRPr="00A24F0A" w:rsidRDefault="00A24F0A" w:rsidP="00A24F0A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Two ETTs (7.5 and 8.0), each with stylette/syringe</w:t>
      </w:r>
    </w:p>
    <w:p w14:paraId="2F33C082" w14:textId="77777777" w:rsidR="00A24F0A" w:rsidRPr="00A24F0A" w:rsidRDefault="00A24F0A" w:rsidP="00A24F0A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Eschmann/Bougie</w:t>
      </w:r>
    </w:p>
    <w:p w14:paraId="6F6D0D6C" w14:textId="77777777" w:rsidR="00A24F0A" w:rsidRPr="00A24F0A" w:rsidRDefault="00A24F0A" w:rsidP="00A24F0A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Oral airway</w:t>
      </w:r>
    </w:p>
    <w:p w14:paraId="45A8E30B" w14:textId="77777777" w:rsidR="00A24F0A" w:rsidRPr="00A24F0A" w:rsidRDefault="00A24F0A" w:rsidP="00A24F0A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Tongue depressor</w:t>
      </w:r>
    </w:p>
    <w:p w14:paraId="7B1AEBBE" w14:textId="77777777" w:rsidR="00A24F0A" w:rsidRPr="00A24F0A" w:rsidRDefault="00A24F0A" w:rsidP="00A24F0A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Tape</w:t>
      </w:r>
    </w:p>
    <w:p w14:paraId="52D2D48E" w14:textId="77777777" w:rsidR="00A24F0A" w:rsidRPr="00A24F0A" w:rsidRDefault="00A24F0A" w:rsidP="00A24F0A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Viral filter</w:t>
      </w:r>
    </w:p>
    <w:p w14:paraId="7D31213A" w14:textId="77777777" w:rsidR="00A24F0A" w:rsidRPr="00A24F0A" w:rsidRDefault="00A24F0A" w:rsidP="00A24F0A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MAC3 blade (for backup only)</w:t>
      </w:r>
    </w:p>
    <w:p w14:paraId="60D49F83" w14:textId="77777777" w:rsidR="00A24F0A" w:rsidRPr="00A24F0A" w:rsidRDefault="00A24F0A" w:rsidP="00A24F0A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LMA 4.5 (for backup only)</w:t>
      </w:r>
    </w:p>
    <w:p w14:paraId="57F83EBA" w14:textId="77777777" w:rsidR="00A24F0A" w:rsidRPr="00A24F0A" w:rsidRDefault="00A24F0A" w:rsidP="00A24F0A">
      <w:pPr>
        <w:rPr>
          <w:rFonts w:ascii="Arial Narrow" w:hAnsi="Arial Narrow" w:cs="Arial"/>
          <w:sz w:val="40"/>
          <w:szCs w:val="40"/>
        </w:rPr>
      </w:pPr>
    </w:p>
    <w:p w14:paraId="04A65867" w14:textId="41B2B615" w:rsidR="00360F13" w:rsidRDefault="00A24F0A" w:rsidP="00A24F0A">
      <w:pPr>
        <w:rPr>
          <w:rFonts w:ascii="Arial Narrow" w:hAnsi="Arial Narrow" w:cs="Arial"/>
          <w:b/>
          <w:bCs/>
          <w:sz w:val="28"/>
          <w:szCs w:val="28"/>
          <w:u w:val="single"/>
        </w:rPr>
      </w:pPr>
      <w:r w:rsidRPr="00A24F0A">
        <w:rPr>
          <w:rFonts w:ascii="Arial Narrow" w:hAnsi="Arial Narrow" w:cs="Arial"/>
          <w:b/>
          <w:bCs/>
          <w:sz w:val="28"/>
          <w:szCs w:val="28"/>
          <w:u w:val="single"/>
        </w:rPr>
        <w:t>ICU will provide</w:t>
      </w:r>
    </w:p>
    <w:p w14:paraId="00002DA8" w14:textId="77777777" w:rsidR="00360F13" w:rsidRPr="00360F13" w:rsidRDefault="00360F13" w:rsidP="00A24F0A">
      <w:pPr>
        <w:rPr>
          <w:rFonts w:ascii="Arial Narrow" w:hAnsi="Arial Narrow" w:cs="Arial"/>
          <w:b/>
          <w:bCs/>
          <w:sz w:val="12"/>
          <w:szCs w:val="12"/>
          <w:u w:val="single"/>
        </w:rPr>
      </w:pPr>
    </w:p>
    <w:p w14:paraId="21006ECE" w14:textId="77777777" w:rsidR="00A24F0A" w:rsidRPr="00A24F0A" w:rsidRDefault="00A24F0A" w:rsidP="00A24F0A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C-Mac, disposable blades, draped in plastic</w:t>
      </w:r>
    </w:p>
    <w:p w14:paraId="28A7A490" w14:textId="77777777" w:rsidR="00A24F0A" w:rsidRPr="00A24F0A" w:rsidRDefault="00A24F0A" w:rsidP="00A24F0A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CO2 detector (colorimetric detector, CO2 sampling line)</w:t>
      </w:r>
    </w:p>
    <w:p w14:paraId="4260E5FB" w14:textId="77777777" w:rsidR="00A24F0A" w:rsidRPr="00A24F0A" w:rsidRDefault="00A24F0A" w:rsidP="00A24F0A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Ambu bag (for backup only)</w:t>
      </w:r>
    </w:p>
    <w:p w14:paraId="1A639478" w14:textId="77777777" w:rsidR="00A24F0A" w:rsidRPr="00A24F0A" w:rsidRDefault="00A24F0A" w:rsidP="00A24F0A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Induction/emergency medications</w:t>
      </w:r>
    </w:p>
    <w:p w14:paraId="7943819A" w14:textId="77777777" w:rsidR="00A24F0A" w:rsidRPr="00A24F0A" w:rsidRDefault="00A24F0A" w:rsidP="00A24F0A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Ventilator</w:t>
      </w:r>
    </w:p>
    <w:p w14:paraId="2DCFF220" w14:textId="74606858" w:rsidR="00A24F0A" w:rsidRDefault="00A24F0A" w:rsidP="00A24F0A">
      <w:pPr>
        <w:pStyle w:val="ListParagraph"/>
        <w:numPr>
          <w:ilvl w:val="0"/>
          <w:numId w:val="3"/>
        </w:numPr>
        <w:rPr>
          <w:rFonts w:ascii="Arial Narrow" w:hAnsi="Arial Narrow" w:cs="Arial"/>
        </w:rPr>
      </w:pPr>
      <w:r w:rsidRPr="00A24F0A">
        <w:rPr>
          <w:rFonts w:ascii="Arial Narrow" w:hAnsi="Arial Narrow" w:cs="Arial"/>
        </w:rPr>
        <w:t>R</w:t>
      </w:r>
      <w:r w:rsidR="00ED01AA">
        <w:rPr>
          <w:rFonts w:ascii="Arial Narrow" w:hAnsi="Arial Narrow" w:cs="Arial"/>
        </w:rPr>
        <w:t xml:space="preserve">espiratory </w:t>
      </w:r>
      <w:r w:rsidRPr="00A24F0A">
        <w:rPr>
          <w:rFonts w:ascii="Arial Narrow" w:hAnsi="Arial Narrow" w:cs="Arial"/>
        </w:rPr>
        <w:t>T</w:t>
      </w:r>
      <w:r w:rsidR="00ED01AA">
        <w:rPr>
          <w:rFonts w:ascii="Arial Narrow" w:hAnsi="Arial Narrow" w:cs="Arial"/>
        </w:rPr>
        <w:t>herapist</w:t>
      </w:r>
      <w:r w:rsidRPr="00A24F0A">
        <w:rPr>
          <w:rFonts w:ascii="Arial Narrow" w:hAnsi="Arial Narrow" w:cs="Arial"/>
        </w:rPr>
        <w:t xml:space="preserve"> with vent set-up (viral filter and ready circuit)</w:t>
      </w:r>
    </w:p>
    <w:p w14:paraId="318FF1F4" w14:textId="77777777" w:rsidR="006713B7" w:rsidRDefault="006713B7" w:rsidP="006713B7">
      <w:pPr>
        <w:pStyle w:val="ListParagraph"/>
        <w:ind w:left="360"/>
        <w:rPr>
          <w:rFonts w:ascii="Arial Narrow" w:hAnsi="Arial Narrow" w:cs="Arial"/>
        </w:rPr>
      </w:pPr>
    </w:p>
    <w:p w14:paraId="160F524B" w14:textId="5E3728B1" w:rsidR="00A24F0A" w:rsidRDefault="00A24F0A" w:rsidP="00A24F0A">
      <w:pPr>
        <w:rPr>
          <w:rFonts w:ascii="Arial Narrow" w:hAnsi="Arial Narrow" w:cs="Arial"/>
        </w:rPr>
      </w:pPr>
    </w:p>
    <w:p w14:paraId="0521066A" w14:textId="21AB048D" w:rsidR="00A24F0A" w:rsidRPr="00A24F0A" w:rsidRDefault="00A24F0A" w:rsidP="00A24F0A">
      <w:pPr>
        <w:rPr>
          <w:rFonts w:ascii="Arial Narrow" w:hAnsi="Arial Narrow" w:cs="Arial"/>
          <w:sz w:val="20"/>
          <w:szCs w:val="20"/>
        </w:rPr>
      </w:pPr>
      <w:r w:rsidRPr="00A24F0A">
        <w:rPr>
          <w:rFonts w:ascii="Arial Narrow" w:hAnsi="Arial Narrow" w:cs="Arial"/>
          <w:b/>
          <w:bCs/>
          <w:sz w:val="20"/>
          <w:szCs w:val="20"/>
        </w:rPr>
        <w:t xml:space="preserve">Appendix 4: </w:t>
      </w:r>
      <w:r w:rsidRPr="00A24F0A">
        <w:rPr>
          <w:rFonts w:ascii="Arial Narrow" w:hAnsi="Arial Narrow" w:cs="Arial"/>
          <w:sz w:val="20"/>
          <w:szCs w:val="20"/>
        </w:rPr>
        <w:t xml:space="preserve">Example of paper insert included in </w:t>
      </w:r>
      <w:r w:rsidR="00360F13">
        <w:rPr>
          <w:rFonts w:ascii="Arial Narrow" w:hAnsi="Arial Narrow" w:cs="Arial"/>
          <w:sz w:val="20"/>
          <w:szCs w:val="20"/>
        </w:rPr>
        <w:t xml:space="preserve">pre-assembled </w:t>
      </w:r>
      <w:r w:rsidR="00360F13">
        <w:rPr>
          <w:rFonts w:ascii="Arial Narrow" w:eastAsia="Arial Narrow" w:hAnsi="Arial Narrow" w:cs="Arial Narrow"/>
          <w:sz w:val="20"/>
          <w:szCs w:val="20"/>
        </w:rPr>
        <w:t xml:space="preserve">intubation kits developed by the anesthesiology department and later adapted for use in the emergency department </w:t>
      </w:r>
    </w:p>
    <w:p w14:paraId="2D17365C" w14:textId="77777777" w:rsidR="00A24F0A" w:rsidRDefault="00A24F0A" w:rsidP="000E3D56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</w:p>
    <w:sectPr w:rsidR="00A24F0A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C36241" w14:textId="77777777" w:rsidR="00131A7A" w:rsidRDefault="00131A7A" w:rsidP="00E14A1D">
      <w:r>
        <w:separator/>
      </w:r>
    </w:p>
  </w:endnote>
  <w:endnote w:type="continuationSeparator" w:id="0">
    <w:p w14:paraId="47228292" w14:textId="77777777" w:rsidR="00131A7A" w:rsidRDefault="00131A7A" w:rsidP="00E14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68216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E04C34" w14:textId="0454D651" w:rsidR="004D0C51" w:rsidRDefault="004D0C51" w:rsidP="00FC70B1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2BB17" w14:textId="77777777" w:rsidR="004D0C51" w:rsidRDefault="004D0C51" w:rsidP="00E14A1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39522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431816" w14:textId="7967EE00" w:rsidR="004D0C51" w:rsidRDefault="004D0C51" w:rsidP="00FC70B1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53AA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30231F2" w14:textId="77777777" w:rsidR="004D0C51" w:rsidRDefault="004D0C51" w:rsidP="00E14A1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C773D8" w14:textId="77777777" w:rsidR="00131A7A" w:rsidRDefault="00131A7A" w:rsidP="00E14A1D">
      <w:r>
        <w:separator/>
      </w:r>
    </w:p>
  </w:footnote>
  <w:footnote w:type="continuationSeparator" w:id="0">
    <w:p w14:paraId="631BC8F8" w14:textId="77777777" w:rsidR="00131A7A" w:rsidRDefault="00131A7A" w:rsidP="00E14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9249C"/>
    <w:multiLevelType w:val="multilevel"/>
    <w:tmpl w:val="3A3C8F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D6D5BB4"/>
    <w:multiLevelType w:val="hybridMultilevel"/>
    <w:tmpl w:val="C84A5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BFB4675"/>
    <w:multiLevelType w:val="multilevel"/>
    <w:tmpl w:val="995040D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77F"/>
    <w:rsid w:val="00062FC4"/>
    <w:rsid w:val="00065030"/>
    <w:rsid w:val="00092952"/>
    <w:rsid w:val="000A136E"/>
    <w:rsid w:val="000C1FDB"/>
    <w:rsid w:val="000C4755"/>
    <w:rsid w:val="000D6954"/>
    <w:rsid w:val="000E3D56"/>
    <w:rsid w:val="00106194"/>
    <w:rsid w:val="00124C9B"/>
    <w:rsid w:val="00131A7A"/>
    <w:rsid w:val="00151924"/>
    <w:rsid w:val="001707CE"/>
    <w:rsid w:val="001A6C41"/>
    <w:rsid w:val="001B6584"/>
    <w:rsid w:val="0021310E"/>
    <w:rsid w:val="00222C53"/>
    <w:rsid w:val="002331CC"/>
    <w:rsid w:val="0025372C"/>
    <w:rsid w:val="002654E7"/>
    <w:rsid w:val="002831BF"/>
    <w:rsid w:val="00290712"/>
    <w:rsid w:val="00296482"/>
    <w:rsid w:val="002D6E9C"/>
    <w:rsid w:val="002E042F"/>
    <w:rsid w:val="002E108C"/>
    <w:rsid w:val="002F2C16"/>
    <w:rsid w:val="002F499F"/>
    <w:rsid w:val="002F758F"/>
    <w:rsid w:val="00306A4F"/>
    <w:rsid w:val="0032027F"/>
    <w:rsid w:val="0032242E"/>
    <w:rsid w:val="00360F13"/>
    <w:rsid w:val="00371DA4"/>
    <w:rsid w:val="003B7C46"/>
    <w:rsid w:val="003D19B8"/>
    <w:rsid w:val="003D6B89"/>
    <w:rsid w:val="003D7E0B"/>
    <w:rsid w:val="003F326C"/>
    <w:rsid w:val="003F4422"/>
    <w:rsid w:val="0041471D"/>
    <w:rsid w:val="004464EA"/>
    <w:rsid w:val="0046271C"/>
    <w:rsid w:val="004663D3"/>
    <w:rsid w:val="004D0C51"/>
    <w:rsid w:val="004E3D2D"/>
    <w:rsid w:val="004F341C"/>
    <w:rsid w:val="00502CB9"/>
    <w:rsid w:val="00516086"/>
    <w:rsid w:val="0052200C"/>
    <w:rsid w:val="00562036"/>
    <w:rsid w:val="005820CC"/>
    <w:rsid w:val="005859A4"/>
    <w:rsid w:val="00596766"/>
    <w:rsid w:val="005B286B"/>
    <w:rsid w:val="005D1B23"/>
    <w:rsid w:val="00603DC8"/>
    <w:rsid w:val="00610F63"/>
    <w:rsid w:val="00640A49"/>
    <w:rsid w:val="00644DB1"/>
    <w:rsid w:val="00663D0D"/>
    <w:rsid w:val="006713B7"/>
    <w:rsid w:val="00685310"/>
    <w:rsid w:val="006D4859"/>
    <w:rsid w:val="006E09F5"/>
    <w:rsid w:val="00711049"/>
    <w:rsid w:val="0074340D"/>
    <w:rsid w:val="00750E42"/>
    <w:rsid w:val="00762CDF"/>
    <w:rsid w:val="007649B5"/>
    <w:rsid w:val="007775B0"/>
    <w:rsid w:val="00782D81"/>
    <w:rsid w:val="007D5DF6"/>
    <w:rsid w:val="0082025C"/>
    <w:rsid w:val="00820E1E"/>
    <w:rsid w:val="00844027"/>
    <w:rsid w:val="008646EB"/>
    <w:rsid w:val="008811A9"/>
    <w:rsid w:val="008853AA"/>
    <w:rsid w:val="0089128C"/>
    <w:rsid w:val="008D0F8D"/>
    <w:rsid w:val="00922963"/>
    <w:rsid w:val="009400EE"/>
    <w:rsid w:val="00944E7C"/>
    <w:rsid w:val="009719D0"/>
    <w:rsid w:val="009746C2"/>
    <w:rsid w:val="00986C60"/>
    <w:rsid w:val="00992A13"/>
    <w:rsid w:val="009C2253"/>
    <w:rsid w:val="00A15897"/>
    <w:rsid w:val="00A24F0A"/>
    <w:rsid w:val="00A2708B"/>
    <w:rsid w:val="00A45220"/>
    <w:rsid w:val="00A600F1"/>
    <w:rsid w:val="00A610BA"/>
    <w:rsid w:val="00A73A11"/>
    <w:rsid w:val="00AD73E1"/>
    <w:rsid w:val="00AE1DA8"/>
    <w:rsid w:val="00AE33F8"/>
    <w:rsid w:val="00AF24C5"/>
    <w:rsid w:val="00B07B4D"/>
    <w:rsid w:val="00B1556D"/>
    <w:rsid w:val="00B15ECD"/>
    <w:rsid w:val="00B33711"/>
    <w:rsid w:val="00B45820"/>
    <w:rsid w:val="00B464BF"/>
    <w:rsid w:val="00B605B8"/>
    <w:rsid w:val="00B70AEF"/>
    <w:rsid w:val="00B7750C"/>
    <w:rsid w:val="00B81688"/>
    <w:rsid w:val="00B86D6C"/>
    <w:rsid w:val="00BA17FA"/>
    <w:rsid w:val="00BA5FE2"/>
    <w:rsid w:val="00BC4495"/>
    <w:rsid w:val="00BD3107"/>
    <w:rsid w:val="00BD3B56"/>
    <w:rsid w:val="00BF78BE"/>
    <w:rsid w:val="00C04275"/>
    <w:rsid w:val="00C2367E"/>
    <w:rsid w:val="00C375DE"/>
    <w:rsid w:val="00C53A58"/>
    <w:rsid w:val="00C549F8"/>
    <w:rsid w:val="00C577E3"/>
    <w:rsid w:val="00C70A1D"/>
    <w:rsid w:val="00C9509B"/>
    <w:rsid w:val="00CA2E83"/>
    <w:rsid w:val="00D37B13"/>
    <w:rsid w:val="00D629EE"/>
    <w:rsid w:val="00D6577F"/>
    <w:rsid w:val="00D93B5D"/>
    <w:rsid w:val="00D96978"/>
    <w:rsid w:val="00DA445E"/>
    <w:rsid w:val="00DB11A8"/>
    <w:rsid w:val="00DC08CB"/>
    <w:rsid w:val="00DD6203"/>
    <w:rsid w:val="00E14A1D"/>
    <w:rsid w:val="00E31115"/>
    <w:rsid w:val="00E31D76"/>
    <w:rsid w:val="00E47FC8"/>
    <w:rsid w:val="00E50CC7"/>
    <w:rsid w:val="00E578D2"/>
    <w:rsid w:val="00E80905"/>
    <w:rsid w:val="00E8447D"/>
    <w:rsid w:val="00E87536"/>
    <w:rsid w:val="00E94D39"/>
    <w:rsid w:val="00EB16BC"/>
    <w:rsid w:val="00ED01AA"/>
    <w:rsid w:val="00EE08D2"/>
    <w:rsid w:val="00F31916"/>
    <w:rsid w:val="00F36764"/>
    <w:rsid w:val="00F375CB"/>
    <w:rsid w:val="00F46382"/>
    <w:rsid w:val="00F52CE1"/>
    <w:rsid w:val="00F559F0"/>
    <w:rsid w:val="00F64D0D"/>
    <w:rsid w:val="00F80AA5"/>
    <w:rsid w:val="00FA06FC"/>
    <w:rsid w:val="00FB2897"/>
    <w:rsid w:val="00FC70B1"/>
    <w:rsid w:val="00FD1151"/>
    <w:rsid w:val="00FE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641BE"/>
  <w15:docId w15:val="{418AD448-0629-5846-BA55-4D0D33C72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A1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3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38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FE20B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A2E83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1">
    <w:name w:val="Grid Table 6 Colorful Accent 1"/>
    <w:basedOn w:val="TableNormal"/>
    <w:uiPriority w:val="51"/>
    <w:rsid w:val="00CA2E83"/>
    <w:rPr>
      <w:rFonts w:asciiTheme="minorHAnsi" w:eastAsiaTheme="minorHAnsi" w:hAnsiTheme="minorHAnsi" w:cstheme="minorBidi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4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4E7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4E7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14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A1D"/>
  </w:style>
  <w:style w:type="character" w:styleId="PageNumber">
    <w:name w:val="page number"/>
    <w:basedOn w:val="DefaultParagraphFont"/>
    <w:uiPriority w:val="99"/>
    <w:semiHidden/>
    <w:unhideWhenUsed/>
    <w:rsid w:val="00E14A1D"/>
  </w:style>
  <w:style w:type="character" w:styleId="Emphasis">
    <w:name w:val="Emphasis"/>
    <w:basedOn w:val="DefaultParagraphFont"/>
    <w:uiPriority w:val="20"/>
    <w:qFormat/>
    <w:rsid w:val="00E14A1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D485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24F0A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cit">
    <w:name w:val="cit"/>
    <w:basedOn w:val="DefaultParagraphFont"/>
    <w:rsid w:val="00992A13"/>
  </w:style>
  <w:style w:type="character" w:customStyle="1" w:styleId="citation-doi">
    <w:name w:val="citation-doi"/>
    <w:basedOn w:val="DefaultParagraphFont"/>
    <w:rsid w:val="00992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1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EB4886-B126-4F45-9C3C-9A8D642F0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</Words>
  <Characters>745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borah Meiris</dc:creator>
  <cp:lastModifiedBy>bd</cp:lastModifiedBy>
  <cp:revision>2</cp:revision>
  <dcterms:created xsi:type="dcterms:W3CDTF">2020-07-24T06:25:00Z</dcterms:created>
  <dcterms:modified xsi:type="dcterms:W3CDTF">2020-07-24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9e64d1a9-3b11-3f7c-91b7-f2f8528e4749</vt:lpwstr>
  </property>
</Properties>
</file>